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4F0" w:rsidRDefault="000F44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_DdeLink__571_2888426379"/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. Comparison of the length measurements for the long bones using CT imag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 4-year old male standard Munchkin cat is compared with an adult female domestic cat. Total (TL) and relative leg lengths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iaphyse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lengths (DL),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iaphyse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iameters (DD) in centimeters (cm), and inches (in) of front and hind limbs are shown.</w:t>
      </w:r>
      <w:bookmarkEnd w:id="0"/>
    </w:p>
    <w:tbl>
      <w:tblPr>
        <w:tblStyle w:val="Tabellenraster"/>
        <w:tblW w:w="14459" w:type="dxa"/>
        <w:tblLook w:val="04A0" w:firstRow="1" w:lastRow="0" w:firstColumn="1" w:lastColumn="0" w:noHBand="0" w:noVBand="1"/>
      </w:tblPr>
      <w:tblGrid>
        <w:gridCol w:w="2834"/>
        <w:gridCol w:w="1134"/>
        <w:gridCol w:w="1560"/>
        <w:gridCol w:w="1274"/>
        <w:gridCol w:w="2125"/>
        <w:gridCol w:w="1135"/>
        <w:gridCol w:w="1841"/>
        <w:gridCol w:w="1275"/>
        <w:gridCol w:w="1281"/>
      </w:tblGrid>
      <w:tr w:rsidR="00D874F0">
        <w:trPr>
          <w:trHeight w:val="399"/>
        </w:trPr>
        <w:tc>
          <w:tcPr>
            <w:tcW w:w="28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 of the leg</w:t>
            </w:r>
          </w:p>
        </w:tc>
        <w:tc>
          <w:tcPr>
            <w:tcW w:w="6093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Munchkin cat</w:t>
            </w:r>
          </w:p>
        </w:tc>
        <w:tc>
          <w:tcPr>
            <w:tcW w:w="5531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mestic cat</w:t>
            </w:r>
          </w:p>
        </w:tc>
      </w:tr>
      <w:tr w:rsidR="00D874F0">
        <w:tc>
          <w:tcPr>
            <w:tcW w:w="28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874F0" w:rsidRDefault="00D874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 in relation to leg length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L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D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 in relation to leg length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L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D</w:t>
            </w:r>
          </w:p>
        </w:tc>
      </w:tr>
      <w:tr w:rsidR="00D874F0">
        <w:tc>
          <w:tcPr>
            <w:tcW w:w="14457" w:type="dxa"/>
            <w:gridSpan w:val="9"/>
            <w:tcBorders>
              <w:left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nt limbs</w:t>
            </w:r>
          </w:p>
        </w:tc>
      </w:tr>
      <w:tr w:rsidR="00D874F0">
        <w:tc>
          <w:tcPr>
            <w:tcW w:w="28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erus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3 cm 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48 in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65 %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9 cm 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90 in)</w:t>
            </w: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1 in)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50 in)</w:t>
            </w:r>
          </w:p>
        </w:tc>
        <w:tc>
          <w:tcPr>
            <w:tcW w:w="18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09 %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19 in)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8 in)</w:t>
            </w:r>
          </w:p>
        </w:tc>
      </w:tr>
      <w:tr w:rsidR="00D874F0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0 cm 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97 i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D874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5 cm 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77 in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1 in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39 in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D874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19 in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 cm 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4 in)</w:t>
            </w:r>
          </w:p>
        </w:tc>
      </w:tr>
      <w:tr w:rsidR="00D874F0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5 cm 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56 i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4 %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36 in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6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,24 in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98 in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49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6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8 in)</w:t>
            </w:r>
          </w:p>
        </w:tc>
      </w:tr>
      <w:tr w:rsidR="00D874F0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carpal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</w:t>
            </w:r>
          </w:p>
          <w:p w:rsidR="00D874F0" w:rsidRDefault="00D874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9 i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D874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1 in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2 in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7 in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D874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3 in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2 in)</w:t>
            </w:r>
          </w:p>
        </w:tc>
      </w:tr>
      <w:tr w:rsidR="00D874F0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carpal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</w:t>
            </w:r>
          </w:p>
          <w:p w:rsidR="00D874F0" w:rsidRDefault="00D874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6 i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D874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2 cm 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7 in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6 in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4 in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D874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2 in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2 in)</w:t>
            </w:r>
          </w:p>
        </w:tc>
      </w:tr>
      <w:tr w:rsidR="00D874F0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carpal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I</w:t>
            </w:r>
          </w:p>
          <w:p w:rsidR="00D874F0" w:rsidRDefault="00D874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6 i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2 %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2 cm 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7 in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6 in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6 in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1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6 in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6 in)</w:t>
            </w:r>
          </w:p>
        </w:tc>
      </w:tr>
      <w:tr w:rsidR="00D874F0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carpal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V</w:t>
            </w:r>
          </w:p>
          <w:p w:rsidR="00D874F0" w:rsidRDefault="00D874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8 i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D874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3 in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6 in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6 in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D874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6 in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6 in)</w:t>
            </w:r>
          </w:p>
        </w:tc>
      </w:tr>
      <w:tr w:rsidR="00D874F0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carpal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</w:t>
            </w:r>
          </w:p>
          <w:p w:rsidR="00D874F0" w:rsidRDefault="00D874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4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0.94 i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D874F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3 in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6 in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2 in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D874F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3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0.91 in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2 in)</w:t>
            </w:r>
          </w:p>
        </w:tc>
      </w:tr>
      <w:tr w:rsidR="00D874F0">
        <w:tc>
          <w:tcPr>
            <w:tcW w:w="28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L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e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ulna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carpal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I</w:t>
            </w:r>
          </w:p>
        </w:tc>
        <w:tc>
          <w:tcPr>
            <w:tcW w:w="609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.5 cm 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.10 in)</w:t>
            </w:r>
          </w:p>
        </w:tc>
        <w:tc>
          <w:tcPr>
            <w:tcW w:w="553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2.2 cm 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.74 in)</w:t>
            </w:r>
          </w:p>
        </w:tc>
      </w:tr>
      <w:tr w:rsidR="00D874F0">
        <w:tc>
          <w:tcPr>
            <w:tcW w:w="14457" w:type="dxa"/>
            <w:gridSpan w:val="9"/>
            <w:tcBorders>
              <w:left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nd limbs</w:t>
            </w:r>
          </w:p>
        </w:tc>
      </w:tr>
      <w:tr w:rsidR="00D874F0">
        <w:tc>
          <w:tcPr>
            <w:tcW w:w="28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ur</w:t>
            </w:r>
          </w:p>
          <w:p w:rsidR="00D874F0" w:rsidRDefault="00D874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.5 cm 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95 in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46 %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3 cm 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48 in)</w:t>
            </w: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3 in)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02 in)</w:t>
            </w:r>
          </w:p>
        </w:tc>
        <w:tc>
          <w:tcPr>
            <w:tcW w:w="18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47 %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66 in)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 cm 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5 in)</w:t>
            </w:r>
          </w:p>
        </w:tc>
      </w:tr>
      <w:tr w:rsidR="00D874F0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ibia</w:t>
            </w:r>
          </w:p>
          <w:p w:rsidR="00D874F0" w:rsidRDefault="00D874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.3 cm 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87 i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43%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3 cm 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48 in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8 in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09 in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27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86 in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1 in)</w:t>
            </w:r>
          </w:p>
        </w:tc>
      </w:tr>
      <w:tr w:rsidR="00D874F0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tarsal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</w:t>
            </w:r>
          </w:p>
          <w:p w:rsidR="00D874F0" w:rsidRDefault="00D874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5 cm 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77 i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D874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65 in 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6 in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5 cm 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77 in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D874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65 in 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2 in)</w:t>
            </w:r>
          </w:p>
        </w:tc>
      </w:tr>
      <w:tr w:rsidR="00D874F0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tarsal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I</w:t>
            </w:r>
          </w:p>
          <w:p w:rsidR="00D874F0" w:rsidRDefault="00D874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7 cm 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85 i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10 %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69 in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6 in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81 in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5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69 in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6 in)</w:t>
            </w:r>
          </w:p>
        </w:tc>
      </w:tr>
      <w:tr w:rsidR="00D874F0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tarsal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V</w:t>
            </w:r>
          </w:p>
          <w:p w:rsidR="00D874F0" w:rsidRDefault="00D874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7 cm 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85 i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D874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69 in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0 in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81 in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D874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69 in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6 in)</w:t>
            </w:r>
          </w:p>
        </w:tc>
      </w:tr>
      <w:tr w:rsidR="00D874F0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tarsal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</w:t>
            </w:r>
          </w:p>
          <w:p w:rsidR="00D874F0" w:rsidRDefault="00D874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6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1.81 i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D874F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65 in 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6 in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5 cm 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77 in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D874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65 in 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cm</w:t>
            </w:r>
          </w:p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6 in)</w:t>
            </w:r>
          </w:p>
        </w:tc>
      </w:tr>
      <w:tr w:rsidR="00D874F0">
        <w:tc>
          <w:tcPr>
            <w:tcW w:w="28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L of femur, tibia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tarsal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I</w:t>
            </w:r>
          </w:p>
        </w:tc>
        <w:tc>
          <w:tcPr>
            <w:tcW w:w="609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5 cm (7.68 in)</w:t>
            </w:r>
          </w:p>
        </w:tc>
        <w:tc>
          <w:tcPr>
            <w:tcW w:w="553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:rsidR="00D874F0" w:rsidRDefault="000F44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2 cm (9.92 in)</w:t>
            </w:r>
          </w:p>
        </w:tc>
      </w:tr>
    </w:tbl>
    <w:p w:rsidR="00D874F0" w:rsidRDefault="00D874F0">
      <w:pPr>
        <w:spacing w:line="480" w:lineRule="auto"/>
      </w:pPr>
    </w:p>
    <w:sectPr w:rsidR="00D874F0">
      <w:pgSz w:w="16838" w:h="11906" w:orient="landscape"/>
      <w:pgMar w:top="1417" w:right="1417" w:bottom="1417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4F0"/>
    <w:rsid w:val="000F4444"/>
    <w:rsid w:val="00BF3AEA"/>
    <w:rsid w:val="00D87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A0A7D60-BC33-473D-B5F9-4C63F91FA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A2E55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Noto Sans SC Regular" w:hAnsi="Liberation Sans" w:cs="Noto Sans Devanagari"/>
      <w:sz w:val="28"/>
      <w:szCs w:val="28"/>
    </w:rPr>
  </w:style>
  <w:style w:type="paragraph" w:styleId="Textkrper">
    <w:name w:val="Body Text"/>
    <w:basedOn w:val="Standard"/>
    <w:pPr>
      <w:spacing w:after="140"/>
    </w:pPr>
  </w:style>
  <w:style w:type="paragraph" w:styleId="Liste">
    <w:name w:val="List"/>
    <w:basedOn w:val="Textkrper"/>
    <w:rPr>
      <w:rFonts w:cs="Noto Sans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Noto Sans Devanagari"/>
    </w:rPr>
  </w:style>
  <w:style w:type="table" w:styleId="Tabellenraster">
    <w:name w:val="Table Grid"/>
    <w:basedOn w:val="NormaleTabelle"/>
    <w:uiPriority w:val="59"/>
    <w:rsid w:val="00DA2E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uck, Ann-Kathrin</dc:creator>
  <dc:description/>
  <cp:lastModifiedBy>Distl, Ottmar</cp:lastModifiedBy>
  <cp:revision>2</cp:revision>
  <dcterms:created xsi:type="dcterms:W3CDTF">2020-05-23T15:29:00Z</dcterms:created>
  <dcterms:modified xsi:type="dcterms:W3CDTF">2020-05-23T15:29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TiHo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